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41F49" w14:textId="51FA50AB" w:rsidR="00F8568A" w:rsidRPr="00687420" w:rsidRDefault="00F8568A" w:rsidP="00F8568A">
      <w:pPr>
        <w:rPr>
          <w:rFonts w:ascii="Times New Roman" w:hAnsi="Times New Roman" w:cs="Times New Roman"/>
          <w:sz w:val="24"/>
          <w:szCs w:val="24"/>
        </w:rPr>
      </w:pPr>
      <w:r w:rsidRPr="00687420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1.</w:t>
      </w:r>
      <w:r w:rsidRPr="00687420">
        <w:rPr>
          <w:rFonts w:ascii="Times New Roman" w:hAnsi="Times New Roman" w:cs="Times New Roman"/>
          <w:sz w:val="24"/>
          <w:szCs w:val="24"/>
        </w:rPr>
        <w:t xml:space="preserve"> Association between BMI and </w:t>
      </w:r>
      <w:r>
        <w:rPr>
          <w:rFonts w:ascii="Times New Roman" w:hAnsi="Times New Roman" w:cs="Times New Roman"/>
          <w:sz w:val="24"/>
          <w:szCs w:val="24"/>
        </w:rPr>
        <w:t>affective</w:t>
      </w:r>
      <w:r w:rsidRPr="00687420">
        <w:rPr>
          <w:rFonts w:ascii="Times New Roman" w:hAnsi="Times New Roman" w:cs="Times New Roman"/>
          <w:sz w:val="24"/>
          <w:szCs w:val="24"/>
        </w:rPr>
        <w:t xml:space="preserve"> symptoms and </w:t>
      </w:r>
      <w:r w:rsidRPr="002A7757">
        <w:rPr>
          <w:rFonts w:ascii="Times New Roman" w:hAnsi="Times New Roman" w:cs="Times New Roman"/>
          <w:i/>
          <w:sz w:val="24"/>
          <w:szCs w:val="24"/>
        </w:rPr>
        <w:t>FTO</w:t>
      </w:r>
      <w:r w:rsidRPr="00687420">
        <w:rPr>
          <w:rFonts w:ascii="Times New Roman" w:hAnsi="Times New Roman" w:cs="Times New Roman"/>
          <w:sz w:val="24"/>
          <w:szCs w:val="24"/>
        </w:rPr>
        <w:t xml:space="preserve"> rs9939609 genotype</w:t>
      </w:r>
      <w:r>
        <w:rPr>
          <w:rFonts w:ascii="Times New Roman" w:hAnsi="Times New Roman" w:cs="Times New Roman"/>
          <w:sz w:val="24"/>
          <w:szCs w:val="24"/>
        </w:rPr>
        <w:t xml:space="preserve"> in men</w:t>
      </w:r>
      <w:r w:rsidR="00D963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3669"/>
        <w:gridCol w:w="1237"/>
        <w:gridCol w:w="829"/>
        <w:gridCol w:w="829"/>
        <w:gridCol w:w="829"/>
        <w:gridCol w:w="1237"/>
        <w:gridCol w:w="829"/>
        <w:gridCol w:w="830"/>
        <w:gridCol w:w="830"/>
      </w:tblGrid>
      <w:tr w:rsidR="00D9633D" w:rsidRPr="00D9633D" w14:paraId="7D68CA5A" w14:textId="77777777" w:rsidTr="00D9633D">
        <w:trPr>
          <w:trHeight w:val="300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8B11" w14:textId="77777777" w:rsidR="00D9633D" w:rsidRPr="00D9633D" w:rsidRDefault="00D9633D" w:rsidP="00D9633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F8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13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in effect</w:t>
            </w:r>
          </w:p>
        </w:tc>
        <w:tc>
          <w:tcPr>
            <w:tcW w:w="13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A79" w14:textId="1DA12E59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teraction by the </w:t>
            </w:r>
            <w:r w:rsidRPr="00D9633D">
              <w:rPr>
                <w:rFonts w:ascii="Times New Roman" w:eastAsia="游ゴシック" w:hAnsi="Times New Roman" w:cs="Times New Roman" w:hint="eastAsia"/>
                <w:i/>
                <w:color w:val="000000"/>
                <w:kern w:val="0"/>
                <w:sz w:val="22"/>
              </w:rPr>
              <w:t>FTO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9633D" w:rsidRPr="00D9633D" w14:paraId="08C0E33F" w14:textId="77777777" w:rsidTr="00D9633D">
        <w:trPr>
          <w:trHeight w:val="60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7D9F4" w14:textId="5784E9D8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</w:t>
            </w: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pendent variables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137D6" w14:textId="6247F643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</w:t>
            </w:r>
            <w:bookmarkStart w:id="0" w:name="_GoBack"/>
            <w:bookmarkEnd w:id="0"/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pendent variabl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7F08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ized coefficient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4029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49C5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DCF7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656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ized coefficient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89B8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715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2E96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9633D" w:rsidRPr="00D9633D" w14:paraId="17FC5F49" w14:textId="77777777" w:rsidTr="00D9633D">
        <w:trPr>
          <w:trHeight w:val="300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EA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8AC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653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51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68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66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79D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D7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085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0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15D4D9CB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2B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6EAD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†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5A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B2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0A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4.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BE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04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EB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8D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73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4CAF87DA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F0ED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613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2F7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BF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BF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69F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AE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7E5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45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EF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40CE40D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0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39A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BD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5C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EEE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46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BE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6C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AC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3A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D9633D" w:rsidRPr="00D9633D" w14:paraId="5CA52AD7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66A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531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921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7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87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3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C06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B0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7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4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87E2500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FC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3D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F60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3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89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14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23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19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F33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3A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D9633D" w:rsidRPr="00D9633D" w14:paraId="3FB5F55F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47D7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F0F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7F3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E16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63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6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4E3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AFC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2AE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D60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E7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3CB832B3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DA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A0D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8A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963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E9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F46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9C1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BAB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981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27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D9633D" w:rsidRPr="00D9633D" w14:paraId="709BDF6E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DB3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A3D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9D2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119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1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0A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82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A40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26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CE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D9633D" w:rsidRPr="00D9633D" w14:paraId="44FC6F58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BC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5E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898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421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AC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2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23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C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307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6C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D9633D" w:rsidRPr="00D9633D" w14:paraId="087ADB65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7A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EBC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B3F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5A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503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DC1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DC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0FB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A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70F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5744331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F3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DE8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0D5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ED4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27B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C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86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56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114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A59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7FFB9B13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96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32E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D4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2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1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90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77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49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55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A7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A8433E0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1C0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A7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207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F2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1A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50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73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F4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39D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3BB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9633D" w:rsidRPr="00D9633D" w14:paraId="2581374E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E20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159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CA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42E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6E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222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E4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1D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7C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303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D9633D" w:rsidRPr="00D9633D" w14:paraId="3A1F207C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661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6B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D9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F97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C11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92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23F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0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68B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89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2.6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FD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  <w:tr w:rsidR="00D9633D" w:rsidRPr="00D9633D" w14:paraId="49732954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0585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C4E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FC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B4B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1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A5B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830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3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4BD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CF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D052705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B6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2B4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417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E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D6E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71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171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7E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68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F8F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6D76C97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DE5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65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D4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9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86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36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7.6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9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31A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7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6B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11E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3F44334C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BF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0D5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3F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49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AD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0F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1B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2D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CEB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12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D9633D" w:rsidRPr="00D9633D" w14:paraId="5149114F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AFC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525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88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71E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3B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54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CD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91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88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59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D9633D" w:rsidRPr="00D9633D" w14:paraId="094C0118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57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B19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38A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4C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F7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9D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B1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899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AEC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B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D9633D" w:rsidRPr="00D9633D" w14:paraId="3A0AF554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A20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53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C14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99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61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22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9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17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5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25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DE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3A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F0069EB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6B6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6BF3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0EF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A5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00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4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BE0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1D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68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ECD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3D59EC7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B3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5D9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12A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1A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6DF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6A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FBE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1D8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52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1E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3996FB23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F0F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D5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A60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C7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9F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EEE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E92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B4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335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8A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4068AD0B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409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904A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19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E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083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7D5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E4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0ED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AD7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9A2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0</w:t>
            </w:r>
          </w:p>
        </w:tc>
      </w:tr>
      <w:tr w:rsidR="00D9633D" w:rsidRPr="00D9633D" w14:paraId="70D87F89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CB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4B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CD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725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E9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F24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9D5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60B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44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7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EE5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D9633D" w:rsidRPr="00D9633D" w14:paraId="66DBFC93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07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765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6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A7F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9B8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59F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7D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39C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644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BB8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633D" w:rsidRPr="00D9633D" w14:paraId="6FF060AA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713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0E57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04C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68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06D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797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DB7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2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5BB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12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9633D" w:rsidRPr="00D9633D" w14:paraId="6DED1A56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4CF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63 year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BA9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FDC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DF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3A2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6D9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7A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03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39A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25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3129907F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4A0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DBD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DD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C1E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EF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C50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5B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1E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40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E7A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13D86A85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7E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C27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A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EE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D6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E0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3E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5BB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0E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03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68D3B7A5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275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55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6F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3C8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ED2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A9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E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914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DB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AE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1BB29C99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55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967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53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0F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28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2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0EF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20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27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28E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D1D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0A18AD3C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B7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ACD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70F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E0A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963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2D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FB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1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2F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2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73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D9633D" w:rsidRPr="00D9633D" w14:paraId="4ACE6113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AC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BD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C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4D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05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66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E07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7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EF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BA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7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F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4</w:t>
            </w:r>
          </w:p>
        </w:tc>
      </w:tr>
      <w:tr w:rsidR="00D9633D" w:rsidRPr="00D9633D" w14:paraId="758A37CD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ED4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1F7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68A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39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7A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FF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CC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F6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A57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290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9633D" w:rsidRPr="00D9633D" w14:paraId="0A6DF71F" w14:textId="77777777" w:rsidTr="00D9633D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A52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1EA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4F9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888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B4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7BB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C91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02A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F447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9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1999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</w:tbl>
    <w:p w14:paraId="377A905A" w14:textId="302B524F" w:rsidR="00A81ACA" w:rsidRDefault="00A81ACA" w:rsidP="002A77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ld shows p &lt; .05.</w:t>
      </w:r>
    </w:p>
    <w:p w14:paraId="5DB5D13E" w14:textId="0D762E0A" w:rsidR="00F4282F" w:rsidRPr="00F4282F" w:rsidRDefault="00F4282F" w:rsidP="002A7757">
      <w:pPr>
        <w:rPr>
          <w:rFonts w:ascii="Times New Roman" w:hAnsi="Times New Roman" w:cs="Times New Roman"/>
          <w:sz w:val="24"/>
          <w:szCs w:val="24"/>
        </w:rPr>
      </w:pPr>
      <w:r w:rsidRPr="00F4282F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between BMI at age 11 years and emotional problem at ages 13 and 15 years.</w:t>
      </w:r>
    </w:p>
    <w:p w14:paraId="5466F0F4" w14:textId="77777777" w:rsidR="002A7757" w:rsidRPr="00687420" w:rsidRDefault="002A7757" w:rsidP="002A7757">
      <w:pPr>
        <w:rPr>
          <w:rFonts w:ascii="Times New Roman" w:hAnsi="Times New Roman" w:cs="Times New Roman"/>
          <w:sz w:val="24"/>
          <w:szCs w:val="24"/>
        </w:rPr>
      </w:pPr>
      <w:r w:rsidRPr="00687420">
        <w:rPr>
          <w:rFonts w:ascii="Times New Roman" w:hAnsi="Times New Roman" w:cs="Times New Roman"/>
          <w:sz w:val="24"/>
          <w:szCs w:val="24"/>
        </w:rPr>
        <w:t>Abbreviations: BMI, body mass index; PSE, a short version of the Present State Examination; PSF, the Psychiatric Symptom Frequency scale; GHQ, the 28-item version of the General Health Questionnaire; FTO, fat mass and obesity associated gene.</w:t>
      </w:r>
    </w:p>
    <w:p w14:paraId="65495C11" w14:textId="7280CB0B" w:rsidR="00D9633D" w:rsidRDefault="00980898" w:rsidP="00D96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9633D" w:rsidRPr="00687420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9633D">
        <w:rPr>
          <w:rFonts w:ascii="Times New Roman" w:hAnsi="Times New Roman" w:cs="Times New Roman"/>
          <w:sz w:val="24"/>
          <w:szCs w:val="24"/>
        </w:rPr>
        <w:t>2</w:t>
      </w:r>
      <w:r w:rsidR="00D9633D">
        <w:rPr>
          <w:rFonts w:ascii="Times New Roman" w:hAnsi="Times New Roman" w:cs="Times New Roman"/>
          <w:sz w:val="24"/>
          <w:szCs w:val="24"/>
        </w:rPr>
        <w:t>.</w:t>
      </w:r>
      <w:r w:rsidR="00D9633D" w:rsidRPr="00687420">
        <w:rPr>
          <w:rFonts w:ascii="Times New Roman" w:hAnsi="Times New Roman" w:cs="Times New Roman"/>
          <w:sz w:val="24"/>
          <w:szCs w:val="24"/>
        </w:rPr>
        <w:t xml:space="preserve"> Association between BMI and </w:t>
      </w:r>
      <w:r w:rsidR="00D9633D">
        <w:rPr>
          <w:rFonts w:ascii="Times New Roman" w:hAnsi="Times New Roman" w:cs="Times New Roman"/>
          <w:sz w:val="24"/>
          <w:szCs w:val="24"/>
        </w:rPr>
        <w:t>affective</w:t>
      </w:r>
      <w:r w:rsidR="00D9633D" w:rsidRPr="00687420">
        <w:rPr>
          <w:rFonts w:ascii="Times New Roman" w:hAnsi="Times New Roman" w:cs="Times New Roman"/>
          <w:sz w:val="24"/>
          <w:szCs w:val="24"/>
        </w:rPr>
        <w:t xml:space="preserve"> symptoms and </w:t>
      </w:r>
      <w:r w:rsidR="00D9633D" w:rsidRPr="002A7757">
        <w:rPr>
          <w:rFonts w:ascii="Times New Roman" w:hAnsi="Times New Roman" w:cs="Times New Roman"/>
          <w:i/>
          <w:sz w:val="24"/>
          <w:szCs w:val="24"/>
        </w:rPr>
        <w:t>FTO</w:t>
      </w:r>
      <w:r w:rsidR="00D9633D" w:rsidRPr="00687420">
        <w:rPr>
          <w:rFonts w:ascii="Times New Roman" w:hAnsi="Times New Roman" w:cs="Times New Roman"/>
          <w:sz w:val="24"/>
          <w:szCs w:val="24"/>
        </w:rPr>
        <w:t xml:space="preserve"> rs9939609 genotype</w:t>
      </w:r>
      <w:r w:rsidR="00D9633D">
        <w:rPr>
          <w:rFonts w:ascii="Times New Roman" w:hAnsi="Times New Roman" w:cs="Times New Roman"/>
          <w:sz w:val="24"/>
          <w:szCs w:val="24"/>
        </w:rPr>
        <w:t xml:space="preserve"> in </w:t>
      </w:r>
      <w:r w:rsidR="00D9633D">
        <w:rPr>
          <w:rFonts w:ascii="Times New Roman" w:hAnsi="Times New Roman" w:cs="Times New Roman"/>
          <w:sz w:val="24"/>
          <w:szCs w:val="24"/>
        </w:rPr>
        <w:t>wo</w:t>
      </w:r>
      <w:r w:rsidR="00D9633D">
        <w:rPr>
          <w:rFonts w:ascii="Times New Roman" w:hAnsi="Times New Roman" w:cs="Times New Roman"/>
          <w:sz w:val="24"/>
          <w:szCs w:val="24"/>
        </w:rPr>
        <w:t>men</w:t>
      </w:r>
      <w:r w:rsidR="00D963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3669"/>
        <w:gridCol w:w="1237"/>
        <w:gridCol w:w="827"/>
        <w:gridCol w:w="827"/>
        <w:gridCol w:w="833"/>
        <w:gridCol w:w="1237"/>
        <w:gridCol w:w="827"/>
        <w:gridCol w:w="831"/>
        <w:gridCol w:w="831"/>
      </w:tblGrid>
      <w:tr w:rsidR="00D9633D" w:rsidRPr="00D9633D" w14:paraId="4E99EF49" w14:textId="77777777" w:rsidTr="00D9633D">
        <w:trPr>
          <w:trHeight w:val="300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7E4" w14:textId="77777777" w:rsidR="00D9633D" w:rsidRPr="00D9633D" w:rsidRDefault="00D9633D" w:rsidP="00D9633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8C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0B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in effect</w:t>
            </w:r>
          </w:p>
        </w:tc>
        <w:tc>
          <w:tcPr>
            <w:tcW w:w="12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2B31" w14:textId="355E43F3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nteraction by the </w:t>
            </w:r>
            <w:r w:rsidRPr="00D9633D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FTO</w:t>
            </w: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e</w:t>
            </w:r>
          </w:p>
        </w:tc>
      </w:tr>
      <w:tr w:rsidR="00D9633D" w:rsidRPr="00D9633D" w14:paraId="7011114F" w14:textId="77777777" w:rsidTr="00D9633D">
        <w:trPr>
          <w:trHeight w:val="600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DA05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pendent variable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D9EE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dependent variable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691B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ized coefficien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1CD8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5E9F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C83B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6C48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ndarized coefficien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F155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356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7700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9633D" w:rsidRPr="00D9633D" w14:paraId="0498EB28" w14:textId="77777777" w:rsidTr="00D9633D">
        <w:trPr>
          <w:trHeight w:val="300"/>
        </w:trPr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4F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C2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132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372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9C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41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09B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F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97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92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49B9AB0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07A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FB9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†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D3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72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401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D0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58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41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B21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A8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0592744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689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C0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E2C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B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5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E0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2E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C9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5B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B3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329719F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16F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1BE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29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0C9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3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F8E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3B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7F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56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72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9633D" w:rsidRPr="00D9633D" w14:paraId="24C6A26B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B0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E1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9DD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4B3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6E1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5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C5F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04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16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66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9DB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68D010F5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9F0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170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93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A9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71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32B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9B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7B0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9F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2.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CF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</w:tr>
      <w:tr w:rsidR="00D9633D" w:rsidRPr="00D9633D" w14:paraId="4C9878C1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64D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94A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FAA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A9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DD9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170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C58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40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7F8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335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97964A7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0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4B7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68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C35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03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B4A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D52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811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A76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4D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D9633D" w:rsidRPr="00D9633D" w14:paraId="5AA27853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A2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734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6B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1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39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34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5E5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DD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E5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42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D9633D" w:rsidRPr="00D9633D" w14:paraId="3B2BD500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EA3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D0B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034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BD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B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4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ED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073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A1A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F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</w:tr>
      <w:tr w:rsidR="00D9633D" w:rsidRPr="00D9633D" w14:paraId="18D3D798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41C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6FC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F28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7CA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68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6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A0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5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BE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A8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FE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063E6537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3E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523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60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F2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0E0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7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3F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BC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C1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2C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F6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3A3C2A55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B4D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47D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D2F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919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0A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F6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B8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1A2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947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D04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B3F0F33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C0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6EF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1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4A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53E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FE1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5F6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979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32A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1F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D9633D" w:rsidRPr="00D9633D" w14:paraId="53184F2C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98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125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C1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A53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44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B15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5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D8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A6F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E67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9633D" w:rsidRPr="00D9633D" w14:paraId="768B03B3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7D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F2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92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3E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CAA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E5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D1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C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F75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2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DC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D9633D" w:rsidRPr="00D9633D" w14:paraId="6F512A10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64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21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D7B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1F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4FB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6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65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5A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4CC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1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05A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14819D66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9D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701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94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927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70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D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74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80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70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6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47ED7A8A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CF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B9A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46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32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6B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D3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9.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1A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02D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067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F5A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8E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2FBC07D0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44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A54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9B4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41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8AE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D9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36E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1D3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D22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1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D4D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D9633D" w:rsidRPr="00D9633D" w14:paraId="39F6D17F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5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A8F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7D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2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41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9F5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85E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AD3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1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8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3E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0</w:t>
            </w:r>
          </w:p>
        </w:tc>
      </w:tr>
      <w:tr w:rsidR="00D9633D" w:rsidRPr="00D9633D" w14:paraId="3E77D23C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10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768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B18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0C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642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DD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1E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AA3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94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2.5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45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2</w:t>
            </w:r>
          </w:p>
        </w:tc>
      </w:tr>
      <w:tr w:rsidR="00D9633D" w:rsidRPr="00D9633D" w14:paraId="523E4B8A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1679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53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F2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AB2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D9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FFC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DBD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A2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973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42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66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3FB3606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BEB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DE5A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1B6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03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444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FD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58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B47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49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6D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1BC1605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758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EE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17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7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595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3D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C4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73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8B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D9F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6C4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689675F4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8E1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EA4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5C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7E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079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78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43E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00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FEF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E4D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4BFBE931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E0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C3BC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F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3A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A1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160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B5C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65B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EFD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6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636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D9633D" w:rsidRPr="00D9633D" w14:paraId="5EF40860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BE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15BE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14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FC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8E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B1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521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D0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9B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DA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9633D" w:rsidRPr="00D9633D" w14:paraId="7FCA1A7A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45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396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18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743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C1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125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1E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10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2A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54D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2.2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E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</w:tr>
      <w:tr w:rsidR="00D9633D" w:rsidRPr="00D9633D" w14:paraId="1CE67C03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94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EE1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A8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6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82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BC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7A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FD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64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8D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51C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</w:p>
        </w:tc>
      </w:tr>
      <w:tr w:rsidR="00D9633D" w:rsidRPr="00D9633D" w14:paraId="34DD80F4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2E3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63 year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DD9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TO risk allel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501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54A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22A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18A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F7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4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D95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9E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0A323171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8E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E512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motional problem at 13 and 15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C6B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3C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F5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5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DFD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20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76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67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430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15BEB1B5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78B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FCE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E at age 36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96C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A2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74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E7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F6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20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97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03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43703B0E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CA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3A3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SF at age 43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140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F66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031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6.6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821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7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287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3F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06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524B856F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79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08F0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HQ at age 53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8A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1CB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6C1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5.0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03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45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866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CE0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51B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633D" w:rsidRPr="00D9633D" w14:paraId="65A655D9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B8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8C6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at age 11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B4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90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11BE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66D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E2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F2E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F3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-2.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FE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</w:tr>
      <w:tr w:rsidR="00D9633D" w:rsidRPr="00D9633D" w14:paraId="7EEFF1A7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613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138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11―2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D5F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4C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36D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1.1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D5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56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D7CF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E8F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3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0C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D9633D" w:rsidRPr="00D9633D" w14:paraId="504F65A3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7F9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A6BB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20―36 years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319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00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3C2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CAD0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F2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18A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A876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-0.02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7BB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D9633D" w:rsidRPr="00D9633D" w14:paraId="025684F9" w14:textId="77777777" w:rsidTr="00D9633D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FA9B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BE5D" w14:textId="77777777" w:rsidR="00D9633D" w:rsidRPr="00D9633D" w:rsidRDefault="00D9633D" w:rsidP="00D9633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MI change between 36―53 years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B625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AAC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0ED3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8487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FAA4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7058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2C919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7191" w14:textId="77777777" w:rsidR="00D9633D" w:rsidRPr="00D9633D" w:rsidRDefault="00D9633D" w:rsidP="00D9633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9633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</w:tbl>
    <w:p w14:paraId="505C7FB2" w14:textId="386E955B" w:rsidR="00D9633D" w:rsidRDefault="00D9633D" w:rsidP="00D96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ld shows p &lt; .05.</w:t>
      </w:r>
    </w:p>
    <w:p w14:paraId="079BBBF0" w14:textId="77777777" w:rsidR="00D9633D" w:rsidRPr="00F4282F" w:rsidRDefault="00D9633D" w:rsidP="00D9633D">
      <w:pPr>
        <w:rPr>
          <w:rFonts w:ascii="Times New Roman" w:hAnsi="Times New Roman" w:cs="Times New Roman"/>
          <w:sz w:val="24"/>
          <w:szCs w:val="24"/>
        </w:rPr>
      </w:pPr>
      <w:r w:rsidRPr="00F4282F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between BMI at age 11 years and emotional problem at ages 13 and 15 years.</w:t>
      </w:r>
    </w:p>
    <w:p w14:paraId="7C85ABB8" w14:textId="77777777" w:rsidR="00D9633D" w:rsidRPr="00687420" w:rsidRDefault="00D9633D" w:rsidP="00D9633D">
      <w:pPr>
        <w:rPr>
          <w:rFonts w:ascii="Times New Roman" w:hAnsi="Times New Roman" w:cs="Times New Roman"/>
          <w:sz w:val="24"/>
          <w:szCs w:val="24"/>
        </w:rPr>
      </w:pPr>
      <w:r w:rsidRPr="00687420">
        <w:rPr>
          <w:rFonts w:ascii="Times New Roman" w:hAnsi="Times New Roman" w:cs="Times New Roman"/>
          <w:sz w:val="24"/>
          <w:szCs w:val="24"/>
        </w:rPr>
        <w:t>Abbreviations: BMI, body mass index; PSE, a short version of the Present State Examination; PSF, the Psychiatric Symptom Frequency scale; GHQ, the 28-item version of the General Health Questionnaire; FTO, fat mass and obesity associated gene.</w:t>
      </w:r>
    </w:p>
    <w:p w14:paraId="04EB30D7" w14:textId="2F19A143" w:rsidR="00D9633D" w:rsidRPr="00687420" w:rsidRDefault="00D9633D" w:rsidP="00D963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36AC9E" w14:textId="77777777" w:rsidR="00980898" w:rsidRPr="00D9633D" w:rsidRDefault="009808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80898" w:rsidRPr="00D9633D" w:rsidSect="00F4282F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0738D" w14:textId="77777777" w:rsidR="008F44E4" w:rsidRDefault="008F44E4" w:rsidP="00CE5FF3">
      <w:r>
        <w:separator/>
      </w:r>
    </w:p>
  </w:endnote>
  <w:endnote w:type="continuationSeparator" w:id="0">
    <w:p w14:paraId="253D80CE" w14:textId="77777777" w:rsidR="008F44E4" w:rsidRDefault="008F44E4" w:rsidP="00CE5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91085" w14:textId="77777777" w:rsidR="008F44E4" w:rsidRDefault="008F44E4" w:rsidP="00CE5FF3">
      <w:r>
        <w:separator/>
      </w:r>
    </w:p>
  </w:footnote>
  <w:footnote w:type="continuationSeparator" w:id="0">
    <w:p w14:paraId="384A72F0" w14:textId="77777777" w:rsidR="008F44E4" w:rsidRDefault="008F44E4" w:rsidP="00CE5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0MDI3NLO0tDQFUko6SsGpxcWZ+XkgBSa1AFDNDOosAAAA"/>
  </w:docVars>
  <w:rsids>
    <w:rsidRoot w:val="00813C72"/>
    <w:rsid w:val="00007B32"/>
    <w:rsid w:val="0001783B"/>
    <w:rsid w:val="00086AA1"/>
    <w:rsid w:val="001B6705"/>
    <w:rsid w:val="002301F8"/>
    <w:rsid w:val="002A7757"/>
    <w:rsid w:val="00327F94"/>
    <w:rsid w:val="00353D03"/>
    <w:rsid w:val="003B663F"/>
    <w:rsid w:val="00624D3F"/>
    <w:rsid w:val="00675B6F"/>
    <w:rsid w:val="00687420"/>
    <w:rsid w:val="006940A6"/>
    <w:rsid w:val="00813C72"/>
    <w:rsid w:val="0086362E"/>
    <w:rsid w:val="008F44E4"/>
    <w:rsid w:val="009520DF"/>
    <w:rsid w:val="00980898"/>
    <w:rsid w:val="009C1245"/>
    <w:rsid w:val="00A81ACA"/>
    <w:rsid w:val="00A830E8"/>
    <w:rsid w:val="00B212F1"/>
    <w:rsid w:val="00B4256D"/>
    <w:rsid w:val="00CE5FF3"/>
    <w:rsid w:val="00D9633D"/>
    <w:rsid w:val="00DF63F3"/>
    <w:rsid w:val="00F4282F"/>
    <w:rsid w:val="00F566E4"/>
    <w:rsid w:val="00F8568A"/>
    <w:rsid w:val="00F9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255E5B"/>
  <w15:chartTrackingRefBased/>
  <w15:docId w15:val="{E7787DAA-E042-4DCE-8644-AF52CED6A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687420"/>
    <w:rPr>
      <w:color w:val="000000" w:themeColor="text1" w:themeShade="BF"/>
      <w:kern w:val="0"/>
      <w:sz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CE5F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5FF3"/>
  </w:style>
  <w:style w:type="paragraph" w:styleId="a5">
    <w:name w:val="footer"/>
    <w:basedOn w:val="a"/>
    <w:link w:val="a6"/>
    <w:uiPriority w:val="99"/>
    <w:unhideWhenUsed/>
    <w:rsid w:val="00CE5F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5FF3"/>
  </w:style>
  <w:style w:type="paragraph" w:styleId="a7">
    <w:name w:val="Balloon Text"/>
    <w:basedOn w:val="a"/>
    <w:link w:val="a8"/>
    <w:uiPriority w:val="99"/>
    <w:semiHidden/>
    <w:unhideWhenUsed/>
    <w:rsid w:val="002A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A775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1783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1783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1783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1783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178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48</Words>
  <Characters>5978</Characters>
  <Application>Microsoft Office Word</Application>
  <DocSecurity>0</DocSecurity>
  <Lines>49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進介</dc:creator>
  <cp:keywords/>
  <dc:description/>
  <cp:lastModifiedBy>小池　進介</cp:lastModifiedBy>
  <cp:revision>5</cp:revision>
  <dcterms:created xsi:type="dcterms:W3CDTF">2017-11-05T01:26:00Z</dcterms:created>
  <dcterms:modified xsi:type="dcterms:W3CDTF">2017-11-06T11:02:00Z</dcterms:modified>
</cp:coreProperties>
</file>